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1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2835"/>
        <w:gridCol w:w="1701"/>
        <w:gridCol w:w="1701"/>
        <w:gridCol w:w="1985"/>
        <w:gridCol w:w="1984"/>
        <w:gridCol w:w="1984"/>
      </w:tblGrid>
      <w:tr w:rsidR="007345F5" w:rsidRPr="00207675" w:rsidTr="007345F5">
        <w:trPr>
          <w:trHeight w:val="1115"/>
        </w:trPr>
        <w:tc>
          <w:tcPr>
            <w:tcW w:w="1951" w:type="dxa"/>
          </w:tcPr>
          <w:p w:rsidR="007345F5" w:rsidRPr="00207675" w:rsidRDefault="007345F5" w:rsidP="00C6612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345F5" w:rsidRPr="00207675" w:rsidRDefault="007345F5" w:rsidP="00C6612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hort gene name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sembl</w:t>
            </w:r>
            <w:proofErr w:type="spellEnd"/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e ID of chicken 1:1 </w:t>
            </w:r>
            <w:proofErr w:type="spellStart"/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tholog</w:t>
            </w:r>
            <w:proofErr w:type="spellEnd"/>
          </w:p>
        </w:tc>
        <w:tc>
          <w:tcPr>
            <w:tcW w:w="1701" w:type="dxa"/>
          </w:tcPr>
          <w:p w:rsidR="007345F5" w:rsidRPr="00207675" w:rsidRDefault="007345F5" w:rsidP="00464E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ngth of filtered aligning sequence (</w:t>
            </w:r>
            <w:proofErr w:type="spellStart"/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p</w:t>
            </w:r>
            <w:proofErr w:type="spellEnd"/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</w:tcPr>
          <w:p w:rsidR="007345F5" w:rsidRPr="00207675" w:rsidRDefault="007345F5" w:rsidP="004B1BF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C content proportion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GC</w:t>
            </w:r>
            <w:r w:rsidR="00EE63E0" w:rsidRPr="0020767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207675">
              <w:rPr>
                <w:rFonts w:ascii="Times New Roman" w:hAnsi="Times New Roman" w:cs="Times New Roman"/>
                <w:b/>
                <w:sz w:val="20"/>
                <w:szCs w:val="20"/>
              </w:rPr>
              <w:t>AT Mutations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AT</w:t>
            </w:r>
            <w:r w:rsidR="00EE63E0" w:rsidRPr="00207675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207675">
              <w:rPr>
                <w:rFonts w:ascii="Times New Roman" w:hAnsi="Times New Roman" w:cs="Times New Roman"/>
                <w:b/>
                <w:sz w:val="20"/>
                <w:szCs w:val="20"/>
              </w:rPr>
              <w:t>GC Mutations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rwin’s finch equilibrium GC content (GC*)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FKBP6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00837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39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609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MFF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03079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13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17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17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ASB6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04378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53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SART3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04887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24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24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70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UBP47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SGALG00000005569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262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48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90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TRAF7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05767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13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XDH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08701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353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67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E1BY77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SGALG00000008909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85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16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F1N8A7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0043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22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69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P2RY1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0357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63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939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F1NDU4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1096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24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93</w:t>
            </w:r>
          </w:p>
        </w:tc>
      </w:tr>
      <w:tr w:rsidR="007345F5" w:rsidRPr="00207675" w:rsidTr="007345F5">
        <w:trPr>
          <w:trHeight w:val="131"/>
        </w:trPr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PRKAG3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1360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56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ANO10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1513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694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353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  <w:t>IGF2R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SGALG00000011621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01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46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31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F1NIP9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2138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LRR1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2230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607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C7orf25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2333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737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691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Q9DEH4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2495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369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96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ARSK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4672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445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F1NR67</w:t>
            </w:r>
          </w:p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(POU1F1)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5495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533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740</w:t>
            </w:r>
          </w:p>
        </w:tc>
      </w:tr>
      <w:tr w:rsidR="007345F5" w:rsidRPr="00207675" w:rsidTr="007345F5">
        <w:tc>
          <w:tcPr>
            <w:tcW w:w="195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en-GB"/>
              </w:rPr>
              <w:t>E1BV11</w:t>
            </w:r>
          </w:p>
        </w:tc>
        <w:tc>
          <w:tcPr>
            <w:tcW w:w="283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SGALG00000016811</w:t>
            </w:r>
          </w:p>
        </w:tc>
        <w:tc>
          <w:tcPr>
            <w:tcW w:w="1701" w:type="dxa"/>
          </w:tcPr>
          <w:p w:rsidR="007345F5" w:rsidRPr="00324684" w:rsidRDefault="007345F5" w:rsidP="00C66128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2468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1701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1985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4" w:type="dxa"/>
          </w:tcPr>
          <w:p w:rsidR="007345F5" w:rsidRPr="00207675" w:rsidRDefault="007345F5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4" w:type="dxa"/>
          </w:tcPr>
          <w:p w:rsidR="007345F5" w:rsidRPr="00207675" w:rsidRDefault="00D9670D" w:rsidP="00C6612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20767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297</w:t>
            </w:r>
          </w:p>
        </w:tc>
      </w:tr>
    </w:tbl>
    <w:p w:rsidR="00D80BBC" w:rsidRPr="00207675" w:rsidRDefault="00D80BBC">
      <w:pPr>
        <w:rPr>
          <w:rFonts w:ascii="Times New Roman" w:hAnsi="Times New Roman" w:cs="Times New Roman"/>
          <w:sz w:val="20"/>
          <w:szCs w:val="20"/>
        </w:rPr>
      </w:pPr>
    </w:p>
    <w:sectPr w:rsidR="00D80BBC" w:rsidRPr="00207675" w:rsidSect="006510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20"/>
  <w:drawingGridHorizontalSpacing w:val="110"/>
  <w:displayHorizontalDrawingGridEvery w:val="2"/>
  <w:characterSpacingControl w:val="doNotCompress"/>
  <w:compat/>
  <w:rsids>
    <w:rsidRoot w:val="00651080"/>
    <w:rsid w:val="000D65F9"/>
    <w:rsid w:val="00104636"/>
    <w:rsid w:val="00107673"/>
    <w:rsid w:val="001E2D41"/>
    <w:rsid w:val="00207675"/>
    <w:rsid w:val="00216F9A"/>
    <w:rsid w:val="00324684"/>
    <w:rsid w:val="00464E3D"/>
    <w:rsid w:val="004B1BFB"/>
    <w:rsid w:val="004F2660"/>
    <w:rsid w:val="005E69F2"/>
    <w:rsid w:val="00651080"/>
    <w:rsid w:val="007345F5"/>
    <w:rsid w:val="009E2759"/>
    <w:rsid w:val="00A60BF0"/>
    <w:rsid w:val="00AF2312"/>
    <w:rsid w:val="00C96597"/>
    <w:rsid w:val="00D40043"/>
    <w:rsid w:val="00D80BBC"/>
    <w:rsid w:val="00D9670D"/>
    <w:rsid w:val="00EB728E"/>
    <w:rsid w:val="00EE63E0"/>
    <w:rsid w:val="00FB7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0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1C4E37-63B9-4376-8CC2-269806FE7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3</cp:revision>
  <dcterms:created xsi:type="dcterms:W3CDTF">2012-10-12T10:55:00Z</dcterms:created>
  <dcterms:modified xsi:type="dcterms:W3CDTF">2012-10-12T17:40:00Z</dcterms:modified>
</cp:coreProperties>
</file>